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E96888" w14:textId="54E8AE40" w:rsidR="008310C8" w:rsidRPr="003A00B9" w:rsidRDefault="00F87628" w:rsidP="00E77B69">
      <w:pPr>
        <w:rPr>
          <w:rFonts w:ascii="Times" w:hAnsi="Times"/>
          <w:b/>
          <w:sz w:val="24"/>
        </w:rPr>
      </w:pPr>
      <w:r>
        <w:rPr>
          <w:rFonts w:ascii="Times" w:hAnsi="Times"/>
          <w:b/>
          <w:sz w:val="24"/>
        </w:rPr>
        <w:t>Supporting Information</w:t>
      </w:r>
    </w:p>
    <w:p w14:paraId="52AC97A8" w14:textId="59C7E3F8" w:rsidR="00FE4C54" w:rsidRPr="00EB2996" w:rsidRDefault="00FE4C54" w:rsidP="00FE0C21">
      <w:pPr>
        <w:jc w:val="both"/>
        <w:rPr>
          <w:rFonts w:ascii="Times" w:hAnsi="Times"/>
          <w:b/>
          <w:sz w:val="24"/>
        </w:rPr>
      </w:pPr>
      <w:r w:rsidRPr="00EB2996">
        <w:rPr>
          <w:rFonts w:ascii="Times" w:hAnsi="Times"/>
          <w:b/>
        </w:rPr>
        <w:t xml:space="preserve">Table </w:t>
      </w:r>
      <w:r w:rsidR="00F87628">
        <w:rPr>
          <w:rFonts w:ascii="Times" w:hAnsi="Times"/>
          <w:b/>
        </w:rPr>
        <w:t>S</w:t>
      </w:r>
      <w:r w:rsidR="007210B9">
        <w:rPr>
          <w:rFonts w:ascii="Times" w:hAnsi="Times"/>
          <w:b/>
        </w:rPr>
        <w:t>6</w:t>
      </w:r>
      <w:r w:rsidRPr="00EB2996">
        <w:rPr>
          <w:rFonts w:ascii="Times" w:hAnsi="Times"/>
          <w:b/>
        </w:rPr>
        <w:t xml:space="preserve">: </w:t>
      </w:r>
      <w:r w:rsidR="0077001D" w:rsidRPr="000B46EA">
        <w:rPr>
          <w:rFonts w:ascii="Times" w:hAnsi="Times"/>
        </w:rPr>
        <w:t xml:space="preserve">One-way </w:t>
      </w:r>
      <w:r w:rsidR="009402EC" w:rsidRPr="000B46EA">
        <w:rPr>
          <w:rFonts w:ascii="Times" w:hAnsi="Times"/>
        </w:rPr>
        <w:t>repeated</w:t>
      </w:r>
      <w:bookmarkStart w:id="0" w:name="_GoBack"/>
      <w:bookmarkEnd w:id="0"/>
      <w:r w:rsidR="009402EC" w:rsidRPr="000B46EA">
        <w:rPr>
          <w:rFonts w:ascii="Times" w:hAnsi="Times"/>
        </w:rPr>
        <w:t xml:space="preserve"> measures </w:t>
      </w:r>
      <w:r w:rsidR="0077001D" w:rsidRPr="000B46EA">
        <w:rPr>
          <w:rFonts w:ascii="Times" w:hAnsi="Times"/>
        </w:rPr>
        <w:t>ANOVA summary of pH</w:t>
      </w:r>
      <w:r w:rsidR="000B46EA" w:rsidRPr="000B46EA">
        <w:rPr>
          <w:rFonts w:ascii="Times" w:hAnsi="Times"/>
        </w:rPr>
        <w:t xml:space="preserve"> </w:t>
      </w:r>
      <w:r w:rsidR="009402EC" w:rsidRPr="000B46EA">
        <w:rPr>
          <w:rFonts w:ascii="Times" w:hAnsi="Times"/>
        </w:rPr>
        <w:t xml:space="preserve">data from light and dark incubations and across </w:t>
      </w:r>
      <w:r w:rsidR="00177448">
        <w:rPr>
          <w:rFonts w:ascii="Times" w:hAnsi="Times"/>
        </w:rPr>
        <w:t>assemblages</w:t>
      </w:r>
      <w:r w:rsidR="009402EC" w:rsidRPr="000B46EA">
        <w:rPr>
          <w:rFonts w:ascii="Times" w:hAnsi="Times"/>
        </w:rPr>
        <w:t xml:space="preserve">. </w:t>
      </w:r>
      <w:r w:rsidR="000B46EA" w:rsidRPr="000B46EA">
        <w:rPr>
          <w:rFonts w:ascii="Times" w:hAnsi="Times"/>
        </w:rPr>
        <w:t xml:space="preserve">The asterisk (*) indicates </w:t>
      </w:r>
      <w:r w:rsidR="005614AD">
        <w:rPr>
          <w:rFonts w:ascii="Times" w:hAnsi="Times"/>
        </w:rPr>
        <w:t>a significant p-value.</w:t>
      </w:r>
    </w:p>
    <w:p w14:paraId="4242DF2C" w14:textId="0EE80D0D" w:rsidR="004F5563" w:rsidRPr="00EB2996" w:rsidRDefault="004F5563" w:rsidP="005B0E1E">
      <w:pPr>
        <w:rPr>
          <w:rFonts w:ascii="Times" w:hAnsi="Times"/>
          <w:b/>
          <w:sz w:val="24"/>
        </w:rPr>
      </w:pPr>
    </w:p>
    <w:p w14:paraId="1A787E58" w14:textId="44318794" w:rsidR="005B0E1E" w:rsidRPr="00EB2996" w:rsidRDefault="005B0E1E" w:rsidP="005B0E1E">
      <w:pPr>
        <w:rPr>
          <w:rFonts w:ascii="Times" w:hAnsi="Times"/>
          <w:b/>
          <w:sz w:val="24"/>
        </w:rPr>
      </w:pPr>
    </w:p>
    <w:p w14:paraId="6FD1CF0E" w14:textId="27486615" w:rsidR="008310C8" w:rsidRPr="00EB2996" w:rsidRDefault="008310C8" w:rsidP="005B0E1E">
      <w:pPr>
        <w:rPr>
          <w:rFonts w:ascii="Times" w:hAnsi="Times"/>
          <w:b/>
          <w:sz w:val="24"/>
        </w:rPr>
      </w:pPr>
    </w:p>
    <w:p w14:paraId="0A0395A9" w14:textId="4AE08688" w:rsidR="005B0E1E" w:rsidRPr="00EB2996" w:rsidRDefault="005B0E1E" w:rsidP="005B0E1E">
      <w:pPr>
        <w:rPr>
          <w:rFonts w:ascii="Times" w:hAnsi="Times"/>
          <w:b/>
          <w:sz w:val="24"/>
        </w:rPr>
      </w:pPr>
    </w:p>
    <w:p w14:paraId="46912579" w14:textId="3B05A899" w:rsidR="005B0E1E" w:rsidRDefault="005B0E1E" w:rsidP="005B0E1E">
      <w:pPr>
        <w:rPr>
          <w:rFonts w:ascii="Times" w:hAnsi="Times"/>
          <w:b/>
          <w:sz w:val="24"/>
        </w:rPr>
      </w:pPr>
    </w:p>
    <w:p w14:paraId="06A9318E" w14:textId="2295E461" w:rsidR="00E22002" w:rsidRDefault="00462370" w:rsidP="005B0E1E">
      <w:pPr>
        <w:rPr>
          <w:rFonts w:ascii="Times" w:hAnsi="Times"/>
          <w:b/>
          <w:sz w:val="24"/>
        </w:rPr>
      </w:pPr>
      <w:r w:rsidRPr="00EB2996">
        <w:rPr>
          <w:rFonts w:ascii="Times" w:hAnsi="Times"/>
          <w:b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2CC30693" wp14:editId="6B670FF6">
                <wp:simplePos x="0" y="0"/>
                <wp:positionH relativeFrom="margin">
                  <wp:align>left</wp:align>
                </wp:positionH>
                <wp:positionV relativeFrom="paragraph">
                  <wp:posOffset>557530</wp:posOffset>
                </wp:positionV>
                <wp:extent cx="5612765" cy="3372485"/>
                <wp:effectExtent l="0" t="0" r="6985" b="0"/>
                <wp:wrapSquare wrapText="bothSides"/>
                <wp:docPr id="13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12765" cy="3372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8222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93"/>
                              <w:gridCol w:w="1559"/>
                              <w:gridCol w:w="992"/>
                              <w:gridCol w:w="567"/>
                              <w:gridCol w:w="993"/>
                              <w:gridCol w:w="1275"/>
                              <w:gridCol w:w="851"/>
                              <w:gridCol w:w="992"/>
                            </w:tblGrid>
                            <w:tr w:rsidR="006111F2" w:rsidRPr="00FE4C54" w14:paraId="54D628EF" w14:textId="77777777" w:rsidTr="00EB2996">
                              <w:trPr>
                                <w:trHeight w:val="285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9D73CA9" w14:textId="17CE94F3" w:rsidR="006111F2" w:rsidRPr="00FE4C54" w:rsidRDefault="006111F2" w:rsidP="00FE4C54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  <w:t>pH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13F16AF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C55F1A4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8241804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BBA24FF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F2A38C9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1D12AF1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0695B09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111F2" w:rsidRPr="00FE4C54" w14:paraId="69B4DCAF" w14:textId="77777777" w:rsidTr="00EB2996">
                              <w:trPr>
                                <w:trHeight w:val="300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6ED294C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3562598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AED2204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63EDF93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513E85D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sum Sq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7C60916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mean Sq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357478A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F valu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6605BF6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Pr (&gt;F)</w:t>
                                  </w:r>
                                </w:p>
                              </w:tc>
                            </w:tr>
                            <w:tr w:rsidR="006111F2" w:rsidRPr="00FE4C54" w14:paraId="00705BE3" w14:textId="77777777" w:rsidTr="00EB2996">
                              <w:trPr>
                                <w:trHeight w:val="285"/>
                              </w:trPr>
                              <w:tc>
                                <w:tcPr>
                                  <w:tcW w:w="993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A830A34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light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02B448E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degraded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6F1E95B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99225F2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6C67F3F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03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80C4E8F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03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B2E800A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1.7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1F2F366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055*</w:t>
                                  </w:r>
                                </w:p>
                              </w:tc>
                            </w:tr>
                            <w:tr w:rsidR="006111F2" w:rsidRPr="00FE4C54" w14:paraId="72663C60" w14:textId="77777777" w:rsidTr="00EB2996">
                              <w:trPr>
                                <w:trHeight w:val="285"/>
                              </w:trPr>
                              <w:tc>
                                <w:tcPr>
                                  <w:tcW w:w="993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7181C00B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9B16920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61AAAB2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residual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8133FBD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580FDAA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00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09051F4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BA4C665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B5BF8D7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6111F2" w:rsidRPr="00FE4C54" w14:paraId="53A5D429" w14:textId="77777777" w:rsidTr="00EB2996">
                              <w:trPr>
                                <w:trHeight w:val="285"/>
                              </w:trPr>
                              <w:tc>
                                <w:tcPr>
                                  <w:tcW w:w="993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7271AC5" w14:textId="77777777" w:rsidR="006111F2" w:rsidRPr="00FE4C54" w:rsidRDefault="006111F2" w:rsidP="005614AD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23AE6FD" w14:textId="437AB6BE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fores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8BC2F34" w14:textId="7A19342F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66BE00A" w14:textId="31689A5F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37ECD1A" w14:textId="6C5EB115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</w:t>
                                  </w:r>
                                  <w:r w:rsidR="0053272C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6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28F46BF" w14:textId="72668811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</w:t>
                                  </w:r>
                                  <w:r w:rsidR="0053272C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6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D99E13C" w14:textId="7A11C066" w:rsidR="006111F2" w:rsidRPr="00FE4C54" w:rsidRDefault="0053272C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627816" w14:textId="59C63C04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00</w:t>
                                  </w:r>
                                  <w:r w:rsidR="0053272C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7</w:t>
                                  </w: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 w:rsidR="006111F2" w:rsidRPr="00FE4C54" w14:paraId="2185835B" w14:textId="77777777" w:rsidTr="00EB2996">
                              <w:trPr>
                                <w:trHeight w:val="285"/>
                              </w:trPr>
                              <w:tc>
                                <w:tcPr>
                                  <w:tcW w:w="993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BC8FF84" w14:textId="77777777" w:rsidR="006111F2" w:rsidRPr="00FE4C54" w:rsidRDefault="006111F2" w:rsidP="005614AD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8FF1D89" w14:textId="77777777" w:rsidR="006111F2" w:rsidRPr="00FE4C54" w:rsidRDefault="006111F2" w:rsidP="005614AD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E1CB52F" w14:textId="113F1D33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residual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E5FB08D" w14:textId="3B7DA049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8050150" w14:textId="4DE55DFB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0</w:t>
                                  </w:r>
                                  <w:r w:rsidR="0053272C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3105014" w14:textId="274B2995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00</w:t>
                                  </w:r>
                                  <w:r w:rsidR="0053272C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3DCC5F7" w14:textId="2F192D2E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7A35F23" w14:textId="00D32CAE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6111F2" w:rsidRPr="00FE4C54" w14:paraId="50AB4840" w14:textId="77777777" w:rsidTr="00EB2996">
                              <w:trPr>
                                <w:trHeight w:val="285"/>
                              </w:trPr>
                              <w:tc>
                                <w:tcPr>
                                  <w:tcW w:w="993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A0CF208" w14:textId="77777777" w:rsidR="006111F2" w:rsidRPr="00FE4C54" w:rsidRDefault="006111F2" w:rsidP="005614AD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DADEAAE" w14:textId="40180774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restored fores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1103E2" w14:textId="3BD5B2E6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BCEB384" w14:textId="0CE735FD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3C9B48E" w14:textId="43B12E21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2</w:t>
                                  </w:r>
                                  <w:r w:rsidR="0053272C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C20911E" w14:textId="7A2DBEBB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2</w:t>
                                  </w:r>
                                  <w:r w:rsidR="0053272C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86BE42C" w14:textId="1C14D2D2" w:rsidR="006111F2" w:rsidRPr="00FE4C54" w:rsidRDefault="0053272C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8.9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E1D2F45" w14:textId="69985217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3</w:t>
                                  </w:r>
                                  <w:r w:rsidR="0053272C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5</w:t>
                                  </w: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 w:rsidR="006111F2" w:rsidRPr="00FE4C54" w14:paraId="62D4909B" w14:textId="77777777" w:rsidTr="00EB2996">
                              <w:trPr>
                                <w:trHeight w:val="285"/>
                              </w:trPr>
                              <w:tc>
                                <w:tcPr>
                                  <w:tcW w:w="993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5FFA574" w14:textId="77777777" w:rsidR="006111F2" w:rsidRPr="00FE4C54" w:rsidRDefault="006111F2" w:rsidP="005614AD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B7B23B0" w14:textId="77777777" w:rsidR="006111F2" w:rsidRPr="00FE4C54" w:rsidRDefault="006111F2" w:rsidP="005614AD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E14FAE4" w14:textId="637671A1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residual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5E9E282" w14:textId="4FADB50E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8A35B5C" w14:textId="33AC9B32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1</w:t>
                                  </w:r>
                                  <w:r w:rsidR="0053272C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DF4B2DC" w14:textId="3DAAB0E5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0</w:t>
                                  </w:r>
                                  <w:r w:rsidR="0053272C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F7E84F9" w14:textId="3479FD8D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C0499A" w14:textId="058B0A66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6111F2" w:rsidRPr="00FE4C54" w14:paraId="086307EE" w14:textId="77777777" w:rsidTr="00EB2996">
                              <w:trPr>
                                <w:trHeight w:val="285"/>
                              </w:trPr>
                              <w:tc>
                                <w:tcPr>
                                  <w:tcW w:w="993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double" w:sz="6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FBC6739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dark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9D0B22D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degraded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650323A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DA3B8A8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CEFD9D9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06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8854B5A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06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CA8765D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89.0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5D1B03D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002*</w:t>
                                  </w:r>
                                </w:p>
                              </w:tc>
                            </w:tr>
                            <w:tr w:rsidR="006111F2" w:rsidRPr="00FE4C54" w14:paraId="3EBE870F" w14:textId="77777777" w:rsidTr="00EB2996">
                              <w:trPr>
                                <w:trHeight w:val="285"/>
                              </w:trPr>
                              <w:tc>
                                <w:tcPr>
                                  <w:tcW w:w="993" w:type="dxa"/>
                                  <w:vMerge/>
                                  <w:tcBorders>
                                    <w:top w:val="nil"/>
                                    <w:left w:val="nil"/>
                                    <w:bottom w:val="double" w:sz="6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A33DB00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26568EB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776B1A6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residual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F8A0292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C919000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00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74E3EAC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FC70AE5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1F9FF29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6111F2" w:rsidRPr="00FE4C54" w14:paraId="2DECFE1E" w14:textId="77777777" w:rsidTr="00EB2996">
                              <w:trPr>
                                <w:trHeight w:val="285"/>
                              </w:trPr>
                              <w:tc>
                                <w:tcPr>
                                  <w:tcW w:w="993" w:type="dxa"/>
                                  <w:vMerge/>
                                  <w:tcBorders>
                                    <w:top w:val="nil"/>
                                    <w:left w:val="nil"/>
                                    <w:bottom w:val="double" w:sz="6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E502903" w14:textId="77777777" w:rsidR="006111F2" w:rsidRPr="00FE4C54" w:rsidRDefault="006111F2" w:rsidP="005614AD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4421468" w14:textId="29A59BEA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fores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615BC17" w14:textId="31B3436E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ADD7DD3" w14:textId="29DBEF54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E30B55B" w14:textId="45E38535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x10</w:t>
                                  </w: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eastAsia="en-GB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DAA5C9E" w14:textId="1C74CC4E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x10</w:t>
                                  </w: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eastAsia="en-GB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BAFFD47" w14:textId="5B8AF7E2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9946B80" w14:textId="2E81F9ED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058*</w:t>
                                  </w:r>
                                </w:p>
                              </w:tc>
                            </w:tr>
                            <w:tr w:rsidR="006111F2" w:rsidRPr="00FE4C54" w14:paraId="253B82D6" w14:textId="77777777" w:rsidTr="00EB2996">
                              <w:trPr>
                                <w:trHeight w:val="285"/>
                              </w:trPr>
                              <w:tc>
                                <w:tcPr>
                                  <w:tcW w:w="993" w:type="dxa"/>
                                  <w:vMerge/>
                                  <w:tcBorders>
                                    <w:top w:val="nil"/>
                                    <w:left w:val="nil"/>
                                    <w:bottom w:val="double" w:sz="6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77DD9EF6" w14:textId="77777777" w:rsidR="006111F2" w:rsidRPr="00FE4C54" w:rsidRDefault="006111F2" w:rsidP="005614AD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C2829F3" w14:textId="77777777" w:rsidR="006111F2" w:rsidRPr="00FE4C54" w:rsidRDefault="006111F2" w:rsidP="005614AD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BDDF603" w14:textId="69669360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residual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D33CDC6" w14:textId="2A6C997A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769E200" w14:textId="37A77191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x10</w:t>
                                  </w: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eastAsia="en-GB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40FCEE6" w14:textId="387BD767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x10</w:t>
                                  </w: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eastAsia="en-GB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D813088" w14:textId="550DA1F6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02FCF95" w14:textId="54ECF1C5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6111F2" w:rsidRPr="00FE4C54" w14:paraId="08CE0517" w14:textId="77777777" w:rsidTr="00EB2996">
                              <w:trPr>
                                <w:trHeight w:val="285"/>
                              </w:trPr>
                              <w:tc>
                                <w:tcPr>
                                  <w:tcW w:w="993" w:type="dxa"/>
                                  <w:vMerge/>
                                  <w:tcBorders>
                                    <w:top w:val="nil"/>
                                    <w:left w:val="nil"/>
                                    <w:bottom w:val="double" w:sz="6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7717214F" w14:textId="77777777" w:rsidR="006111F2" w:rsidRPr="00FE4C54" w:rsidRDefault="006111F2" w:rsidP="005614AD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double" w:sz="6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D65BE2C" w14:textId="2F646DCD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restored fores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33D7C2B" w14:textId="1CE60504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8D163D2" w14:textId="27752FAB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3EF6634" w14:textId="38FCC2E9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12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30968E" w14:textId="26C4D4D0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12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D0CB23B" w14:textId="6BD03529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2.9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B1E69CE" w14:textId="31A1D8E2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012*</w:t>
                                  </w:r>
                                </w:p>
                              </w:tc>
                            </w:tr>
                            <w:tr w:rsidR="006111F2" w:rsidRPr="00FE4C54" w14:paraId="496F31E2" w14:textId="77777777" w:rsidTr="00EB2996">
                              <w:trPr>
                                <w:trHeight w:val="300"/>
                              </w:trPr>
                              <w:tc>
                                <w:tcPr>
                                  <w:tcW w:w="993" w:type="dxa"/>
                                  <w:vMerge/>
                                  <w:tcBorders>
                                    <w:top w:val="nil"/>
                                    <w:left w:val="nil"/>
                                    <w:bottom w:val="double" w:sz="6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2A60391" w14:textId="77777777" w:rsidR="006111F2" w:rsidRPr="00FE4C54" w:rsidRDefault="006111F2" w:rsidP="005614AD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double" w:sz="6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5E3C511" w14:textId="77777777" w:rsidR="006111F2" w:rsidRPr="00FE4C54" w:rsidRDefault="006111F2" w:rsidP="005614AD">
                                  <w:pPr>
                                    <w:spacing w:after="0" w:line="240" w:lineRule="auto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E0BEC86" w14:textId="026E954F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residual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A7DB83C" w14:textId="51B7B337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118A53" w14:textId="6B768F5E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01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FF4524A" w14:textId="1165D8E0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00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B05CD4D" w14:textId="5E6DFBBB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8A1FCE2" w14:textId="28A392A0" w:rsidR="006111F2" w:rsidRPr="00FE4C54" w:rsidRDefault="006111F2" w:rsidP="005614A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E4C54"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6111F2" w:rsidRPr="00FE4C54" w14:paraId="60F91AC7" w14:textId="77777777" w:rsidTr="00EB2996">
                              <w:trPr>
                                <w:trHeight w:val="315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9D98564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eastAsia="Times New Roman" w:hAnsi="Times" w:cs="Calibri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8DF2273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3395670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9B5FD87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5CBDAAA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890958F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DC654B6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CAC81B6" w14:textId="77777777" w:rsidR="006111F2" w:rsidRPr="00FE4C54" w:rsidRDefault="006111F2" w:rsidP="00FE4C54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36C73038" w14:textId="77777777" w:rsidR="006111F2" w:rsidRDefault="006111F2" w:rsidP="00E2200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CC30693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0;margin-top:43.9pt;width:441.95pt;height:265.55pt;z-index:25167974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" stroked="f">
                <v:textbox>
                  <w:txbxContent>
                    <w:tbl>
                      <w:tblPr>
                        <w:tblW w:w="8222" w:type="dxa"/>
                        <w:tblLook w:val="04A0" w:firstRow="1" w:lastRow="0" w:firstColumn="1" w:lastColumn="0" w:noHBand="0" w:noVBand="1"/>
                      </w:tblPr>
                      <w:tblGrid>
                        <w:gridCol w:w="993"/>
                        <w:gridCol w:w="1559"/>
                        <w:gridCol w:w="992"/>
                        <w:gridCol w:w="567"/>
                        <w:gridCol w:w="993"/>
                        <w:gridCol w:w="1275"/>
                        <w:gridCol w:w="851"/>
                        <w:gridCol w:w="992"/>
                      </w:tblGrid>
                      <w:tr w:rsidR="006111F2" w:rsidRPr="00FE4C54" w14:paraId="54D628EF" w14:textId="77777777" w:rsidTr="00EB2996">
                        <w:trPr>
                          <w:trHeight w:val="285"/>
                        </w:trPr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9D73CA9" w14:textId="17CE94F3" w:rsidR="006111F2" w:rsidRPr="00FE4C54" w:rsidRDefault="006111F2" w:rsidP="00FE4C54">
                            <w:pPr>
                              <w:spacing w:after="0" w:line="240" w:lineRule="auto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  <w:t>pH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13F16AF" w14:textId="77777777" w:rsidR="006111F2" w:rsidRPr="00FE4C54" w:rsidRDefault="006111F2" w:rsidP="00FE4C54">
                            <w:pPr>
                              <w:spacing w:after="0" w:line="240" w:lineRule="auto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C55F1A4" w14:textId="77777777" w:rsidR="006111F2" w:rsidRPr="00FE4C54" w:rsidRDefault="006111F2" w:rsidP="00FE4C5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8241804" w14:textId="77777777" w:rsidR="006111F2" w:rsidRPr="00FE4C54" w:rsidRDefault="006111F2" w:rsidP="00FE4C5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BBA24FF" w14:textId="77777777" w:rsidR="006111F2" w:rsidRPr="00FE4C54" w:rsidRDefault="006111F2" w:rsidP="00FE4C5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F2A38C9" w14:textId="77777777" w:rsidR="006111F2" w:rsidRPr="00FE4C54" w:rsidRDefault="006111F2" w:rsidP="00FE4C5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1D12AF1" w14:textId="77777777" w:rsidR="006111F2" w:rsidRPr="00FE4C54" w:rsidRDefault="006111F2" w:rsidP="00FE4C5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0695B09" w14:textId="77777777" w:rsidR="006111F2" w:rsidRPr="00FE4C54" w:rsidRDefault="006111F2" w:rsidP="00FE4C5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6111F2" w:rsidRPr="00FE4C54" w14:paraId="69B4DCAF" w14:textId="77777777" w:rsidTr="00EB2996">
                        <w:trPr>
                          <w:trHeight w:val="300"/>
                        </w:trPr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6ED294C" w14:textId="77777777" w:rsidR="006111F2" w:rsidRPr="00FE4C54" w:rsidRDefault="006111F2" w:rsidP="00FE4C5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3562598" w14:textId="77777777" w:rsidR="006111F2" w:rsidRPr="00FE4C54" w:rsidRDefault="006111F2" w:rsidP="00FE4C5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AED2204" w14:textId="77777777" w:rsidR="006111F2" w:rsidRPr="00FE4C54" w:rsidRDefault="006111F2" w:rsidP="00FE4C5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63EDF93" w14:textId="77777777" w:rsidR="006111F2" w:rsidRPr="00FE4C54" w:rsidRDefault="006111F2" w:rsidP="00FE4C5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513E85D" w14:textId="77777777" w:rsidR="006111F2" w:rsidRPr="00FE4C54" w:rsidRDefault="006111F2" w:rsidP="00FE4C5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sum Sq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7C60916" w14:textId="77777777" w:rsidR="006111F2" w:rsidRPr="00FE4C54" w:rsidRDefault="006111F2" w:rsidP="00FE4C5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mean Sq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357478A" w14:textId="77777777" w:rsidR="006111F2" w:rsidRPr="00FE4C54" w:rsidRDefault="006111F2" w:rsidP="00FE4C5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F valu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6605BF6" w14:textId="77777777" w:rsidR="006111F2" w:rsidRPr="00FE4C54" w:rsidRDefault="006111F2" w:rsidP="00FE4C5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Pr (&gt;F)</w:t>
                            </w:r>
                          </w:p>
                        </w:tc>
                      </w:tr>
                      <w:tr w:rsidR="006111F2" w:rsidRPr="00FE4C54" w14:paraId="00705BE3" w14:textId="77777777" w:rsidTr="00EB2996">
                        <w:trPr>
                          <w:trHeight w:val="285"/>
                        </w:trPr>
                        <w:tc>
                          <w:tcPr>
                            <w:tcW w:w="993" w:type="dxa"/>
                            <w:vMerge w:val="restart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A830A34" w14:textId="77777777" w:rsidR="006111F2" w:rsidRPr="00FE4C54" w:rsidRDefault="006111F2" w:rsidP="00FE4C5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light</w:t>
                            </w:r>
                          </w:p>
                        </w:tc>
                        <w:tc>
                          <w:tcPr>
                            <w:tcW w:w="1559" w:type="dxa"/>
                            <w:vMerge w:val="restart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02B448E" w14:textId="77777777" w:rsidR="006111F2" w:rsidRPr="00FE4C54" w:rsidRDefault="006111F2" w:rsidP="00FE4C5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degraded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6F1E95B" w14:textId="77777777" w:rsidR="006111F2" w:rsidRPr="00FE4C54" w:rsidRDefault="006111F2" w:rsidP="00FE4C5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time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99225F2" w14:textId="77777777" w:rsidR="006111F2" w:rsidRPr="00FE4C54" w:rsidRDefault="006111F2" w:rsidP="00FE4C5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6C67F3F" w14:textId="77777777" w:rsidR="006111F2" w:rsidRPr="00FE4C54" w:rsidRDefault="006111F2" w:rsidP="00FE4C5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033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80C4E8F" w14:textId="77777777" w:rsidR="006111F2" w:rsidRPr="00FE4C54" w:rsidRDefault="006111F2" w:rsidP="00FE4C5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03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B2E800A" w14:textId="77777777" w:rsidR="006111F2" w:rsidRPr="00FE4C54" w:rsidRDefault="006111F2" w:rsidP="00FE4C5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1.7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1F2F366" w14:textId="77777777" w:rsidR="006111F2" w:rsidRPr="00FE4C54" w:rsidRDefault="006111F2" w:rsidP="00FE4C5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055*</w:t>
                            </w:r>
                          </w:p>
                        </w:tc>
                      </w:tr>
                      <w:tr w:rsidR="006111F2" w:rsidRPr="00FE4C54" w14:paraId="72663C60" w14:textId="77777777" w:rsidTr="00EB2996">
                        <w:trPr>
                          <w:trHeight w:val="285"/>
                        </w:trPr>
                        <w:tc>
                          <w:tcPr>
                            <w:tcW w:w="993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7181C00B" w14:textId="77777777" w:rsidR="006111F2" w:rsidRPr="00FE4C54" w:rsidRDefault="006111F2" w:rsidP="00FE4C54">
                            <w:pPr>
                              <w:spacing w:after="0" w:line="240" w:lineRule="auto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19B16920" w14:textId="77777777" w:rsidR="006111F2" w:rsidRPr="00FE4C54" w:rsidRDefault="006111F2" w:rsidP="00FE4C54">
                            <w:pPr>
                              <w:spacing w:after="0" w:line="240" w:lineRule="auto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61AAAB2" w14:textId="77777777" w:rsidR="006111F2" w:rsidRPr="00FE4C54" w:rsidRDefault="006111F2" w:rsidP="00FE4C5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residuals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8133FBD" w14:textId="77777777" w:rsidR="006111F2" w:rsidRPr="00FE4C54" w:rsidRDefault="006111F2" w:rsidP="00FE4C5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580FDAA" w14:textId="77777777" w:rsidR="006111F2" w:rsidRPr="00FE4C54" w:rsidRDefault="006111F2" w:rsidP="00FE4C5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008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09051F4" w14:textId="77777777" w:rsidR="006111F2" w:rsidRPr="00FE4C54" w:rsidRDefault="006111F2" w:rsidP="00FE4C5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BA4C665" w14:textId="77777777" w:rsidR="006111F2" w:rsidRPr="00FE4C54" w:rsidRDefault="006111F2" w:rsidP="00FE4C5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B5BF8D7" w14:textId="77777777" w:rsidR="006111F2" w:rsidRPr="00FE4C54" w:rsidRDefault="006111F2" w:rsidP="00FE4C5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 w:rsidR="006111F2" w:rsidRPr="00FE4C54" w14:paraId="53A5D429" w14:textId="77777777" w:rsidTr="00EB2996">
                        <w:trPr>
                          <w:trHeight w:val="285"/>
                        </w:trPr>
                        <w:tc>
                          <w:tcPr>
                            <w:tcW w:w="993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57271AC5" w14:textId="77777777" w:rsidR="006111F2" w:rsidRPr="00FE4C54" w:rsidRDefault="006111F2" w:rsidP="005614AD">
                            <w:pPr>
                              <w:spacing w:after="0" w:line="240" w:lineRule="auto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vMerge w:val="restart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23AE6FD" w14:textId="437AB6BE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forest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8BC2F34" w14:textId="7A19342F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time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66BE00A" w14:textId="31689A5F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37ECD1A" w14:textId="6C5EB115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</w:t>
                            </w:r>
                            <w:r w:rsidR="0053272C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63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28F46BF" w14:textId="72668811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</w:t>
                            </w:r>
                            <w:r w:rsidR="0053272C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6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D99E13C" w14:textId="7A11C066" w:rsidR="006111F2" w:rsidRPr="00FE4C54" w:rsidRDefault="0053272C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627816" w14:textId="59C63C04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00</w:t>
                            </w:r>
                            <w:r w:rsidR="0053272C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7</w:t>
                            </w: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*</w:t>
                            </w:r>
                          </w:p>
                        </w:tc>
                      </w:tr>
                      <w:tr w:rsidR="006111F2" w:rsidRPr="00FE4C54" w14:paraId="2185835B" w14:textId="77777777" w:rsidTr="00EB2996">
                        <w:trPr>
                          <w:trHeight w:val="285"/>
                        </w:trPr>
                        <w:tc>
                          <w:tcPr>
                            <w:tcW w:w="993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1BC8FF84" w14:textId="77777777" w:rsidR="006111F2" w:rsidRPr="00FE4C54" w:rsidRDefault="006111F2" w:rsidP="005614AD">
                            <w:pPr>
                              <w:spacing w:after="0" w:line="240" w:lineRule="auto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08FF1D89" w14:textId="77777777" w:rsidR="006111F2" w:rsidRPr="00FE4C54" w:rsidRDefault="006111F2" w:rsidP="005614AD">
                            <w:pPr>
                              <w:spacing w:after="0" w:line="240" w:lineRule="auto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E1CB52F" w14:textId="113F1D33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residuals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E5FB08D" w14:textId="3B7DA049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8050150" w14:textId="4DE55DFB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0</w:t>
                            </w:r>
                            <w:r w:rsidR="0053272C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3105014" w14:textId="274B2995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00</w:t>
                            </w:r>
                            <w:r w:rsidR="0053272C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3DCC5F7" w14:textId="2F192D2E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7A35F23" w14:textId="00D32CAE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 w:rsidR="006111F2" w:rsidRPr="00FE4C54" w14:paraId="50AB4840" w14:textId="77777777" w:rsidTr="00EB2996">
                        <w:trPr>
                          <w:trHeight w:val="285"/>
                        </w:trPr>
                        <w:tc>
                          <w:tcPr>
                            <w:tcW w:w="993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1A0CF208" w14:textId="77777777" w:rsidR="006111F2" w:rsidRPr="00FE4C54" w:rsidRDefault="006111F2" w:rsidP="005614AD">
                            <w:pPr>
                              <w:spacing w:after="0" w:line="240" w:lineRule="auto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vMerge w:val="restart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DADEAAE" w14:textId="40180774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restored forest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1103E2" w14:textId="3BD5B2E6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time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BCEB384" w14:textId="0CE735FD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3C9B48E" w14:textId="43B12E21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2</w:t>
                            </w:r>
                            <w:r w:rsidR="0053272C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C20911E" w14:textId="7A2DBEBB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2</w:t>
                            </w:r>
                            <w:r w:rsidR="0053272C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86BE42C" w14:textId="1C14D2D2" w:rsidR="006111F2" w:rsidRPr="00FE4C54" w:rsidRDefault="0053272C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8.9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E1D2F45" w14:textId="69985217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3</w:t>
                            </w:r>
                            <w:r w:rsidR="0053272C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5</w:t>
                            </w: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*</w:t>
                            </w:r>
                          </w:p>
                        </w:tc>
                      </w:tr>
                      <w:tr w:rsidR="006111F2" w:rsidRPr="00FE4C54" w14:paraId="62D4909B" w14:textId="77777777" w:rsidTr="00EB2996">
                        <w:trPr>
                          <w:trHeight w:val="285"/>
                        </w:trPr>
                        <w:tc>
                          <w:tcPr>
                            <w:tcW w:w="993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55FFA574" w14:textId="77777777" w:rsidR="006111F2" w:rsidRPr="00FE4C54" w:rsidRDefault="006111F2" w:rsidP="005614AD">
                            <w:pPr>
                              <w:spacing w:after="0" w:line="240" w:lineRule="auto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4B7B23B0" w14:textId="77777777" w:rsidR="006111F2" w:rsidRPr="00FE4C54" w:rsidRDefault="006111F2" w:rsidP="005614AD">
                            <w:pPr>
                              <w:spacing w:after="0" w:line="240" w:lineRule="auto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E14FAE4" w14:textId="637671A1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residuals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5E9E282" w14:textId="4FADB50E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8A35B5C" w14:textId="33AC9B32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1</w:t>
                            </w:r>
                            <w:r w:rsidR="0053272C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DF4B2DC" w14:textId="3DAAB0E5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0</w:t>
                            </w:r>
                            <w:r w:rsidR="0053272C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F7E84F9" w14:textId="3479FD8D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C0499A" w14:textId="058B0A66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 w:rsidR="006111F2" w:rsidRPr="00FE4C54" w14:paraId="086307EE" w14:textId="77777777" w:rsidTr="00EB2996">
                        <w:trPr>
                          <w:trHeight w:val="285"/>
                        </w:trPr>
                        <w:tc>
                          <w:tcPr>
                            <w:tcW w:w="993" w:type="dxa"/>
                            <w:vMerge w:val="restart"/>
                            <w:tcBorders>
                              <w:top w:val="nil"/>
                              <w:left w:val="nil"/>
                              <w:bottom w:val="double" w:sz="6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FBC6739" w14:textId="77777777" w:rsidR="006111F2" w:rsidRPr="00FE4C54" w:rsidRDefault="006111F2" w:rsidP="00FE4C5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dark</w:t>
                            </w:r>
                          </w:p>
                        </w:tc>
                        <w:tc>
                          <w:tcPr>
                            <w:tcW w:w="1559" w:type="dxa"/>
                            <w:vMerge w:val="restart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9D0B22D" w14:textId="77777777" w:rsidR="006111F2" w:rsidRPr="00FE4C54" w:rsidRDefault="006111F2" w:rsidP="00FE4C5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degraded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650323A" w14:textId="77777777" w:rsidR="006111F2" w:rsidRPr="00FE4C54" w:rsidRDefault="006111F2" w:rsidP="00FE4C5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time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DA3B8A8" w14:textId="77777777" w:rsidR="006111F2" w:rsidRPr="00FE4C54" w:rsidRDefault="006111F2" w:rsidP="00FE4C5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CEFD9D9" w14:textId="77777777" w:rsidR="006111F2" w:rsidRPr="00FE4C54" w:rsidRDefault="006111F2" w:rsidP="00FE4C5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065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8854B5A" w14:textId="77777777" w:rsidR="006111F2" w:rsidRPr="00FE4C54" w:rsidRDefault="006111F2" w:rsidP="00FE4C5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06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CA8765D" w14:textId="77777777" w:rsidR="006111F2" w:rsidRPr="00FE4C54" w:rsidRDefault="006111F2" w:rsidP="00FE4C5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89.0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5D1B03D" w14:textId="77777777" w:rsidR="006111F2" w:rsidRPr="00FE4C54" w:rsidRDefault="006111F2" w:rsidP="00FE4C5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002*</w:t>
                            </w:r>
                          </w:p>
                        </w:tc>
                      </w:tr>
                      <w:tr w:rsidR="006111F2" w:rsidRPr="00FE4C54" w14:paraId="3EBE870F" w14:textId="77777777" w:rsidTr="00EB2996">
                        <w:trPr>
                          <w:trHeight w:val="285"/>
                        </w:trPr>
                        <w:tc>
                          <w:tcPr>
                            <w:tcW w:w="993" w:type="dxa"/>
                            <w:vMerge/>
                            <w:tcBorders>
                              <w:top w:val="nil"/>
                              <w:left w:val="nil"/>
                              <w:bottom w:val="double" w:sz="6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5A33DB00" w14:textId="77777777" w:rsidR="006111F2" w:rsidRPr="00FE4C54" w:rsidRDefault="006111F2" w:rsidP="00FE4C54">
                            <w:pPr>
                              <w:spacing w:after="0" w:line="240" w:lineRule="auto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126568EB" w14:textId="77777777" w:rsidR="006111F2" w:rsidRPr="00FE4C54" w:rsidRDefault="006111F2" w:rsidP="00FE4C54">
                            <w:pPr>
                              <w:spacing w:after="0" w:line="240" w:lineRule="auto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776B1A6" w14:textId="77777777" w:rsidR="006111F2" w:rsidRPr="00FE4C54" w:rsidRDefault="006111F2" w:rsidP="00FE4C5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residuals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F8A0292" w14:textId="77777777" w:rsidR="006111F2" w:rsidRPr="00FE4C54" w:rsidRDefault="006111F2" w:rsidP="00FE4C5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C919000" w14:textId="77777777" w:rsidR="006111F2" w:rsidRPr="00FE4C54" w:rsidRDefault="006111F2" w:rsidP="00FE4C5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004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74E3EAC" w14:textId="77777777" w:rsidR="006111F2" w:rsidRPr="00FE4C54" w:rsidRDefault="006111F2" w:rsidP="00FE4C5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FC70AE5" w14:textId="77777777" w:rsidR="006111F2" w:rsidRPr="00FE4C54" w:rsidRDefault="006111F2" w:rsidP="00FE4C5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1F9FF29" w14:textId="77777777" w:rsidR="006111F2" w:rsidRPr="00FE4C54" w:rsidRDefault="006111F2" w:rsidP="00FE4C5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 w:rsidR="006111F2" w:rsidRPr="00FE4C54" w14:paraId="2DECFE1E" w14:textId="77777777" w:rsidTr="00EB2996">
                        <w:trPr>
                          <w:trHeight w:val="285"/>
                        </w:trPr>
                        <w:tc>
                          <w:tcPr>
                            <w:tcW w:w="993" w:type="dxa"/>
                            <w:vMerge/>
                            <w:tcBorders>
                              <w:top w:val="nil"/>
                              <w:left w:val="nil"/>
                              <w:bottom w:val="double" w:sz="6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2E502903" w14:textId="77777777" w:rsidR="006111F2" w:rsidRPr="00FE4C54" w:rsidRDefault="006111F2" w:rsidP="005614AD">
                            <w:pPr>
                              <w:spacing w:after="0" w:line="240" w:lineRule="auto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vMerge w:val="restart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4421468" w14:textId="29A59BEA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forest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615BC17" w14:textId="31B3436E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time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ADD7DD3" w14:textId="29DBEF54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E30B55B" w14:textId="45E38535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x10</w:t>
                            </w: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vertAlign w:val="superscript"/>
                                <w:lang w:eastAsia="en-GB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DAA5C9E" w14:textId="1C74CC4E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x10</w:t>
                            </w: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vertAlign w:val="superscript"/>
                                <w:lang w:eastAsia="en-GB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BAFFD47" w14:textId="5B8AF7E2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9946B80" w14:textId="2E81F9ED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058*</w:t>
                            </w:r>
                          </w:p>
                        </w:tc>
                      </w:tr>
                      <w:tr w:rsidR="006111F2" w:rsidRPr="00FE4C54" w14:paraId="253B82D6" w14:textId="77777777" w:rsidTr="00EB2996">
                        <w:trPr>
                          <w:trHeight w:val="285"/>
                        </w:trPr>
                        <w:tc>
                          <w:tcPr>
                            <w:tcW w:w="993" w:type="dxa"/>
                            <w:vMerge/>
                            <w:tcBorders>
                              <w:top w:val="nil"/>
                              <w:left w:val="nil"/>
                              <w:bottom w:val="double" w:sz="6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77DD9EF6" w14:textId="77777777" w:rsidR="006111F2" w:rsidRPr="00FE4C54" w:rsidRDefault="006111F2" w:rsidP="005614AD">
                            <w:pPr>
                              <w:spacing w:after="0" w:line="240" w:lineRule="auto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0C2829F3" w14:textId="77777777" w:rsidR="006111F2" w:rsidRPr="00FE4C54" w:rsidRDefault="006111F2" w:rsidP="005614AD">
                            <w:pPr>
                              <w:spacing w:after="0" w:line="240" w:lineRule="auto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BDDF603" w14:textId="69669360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residuals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D33CDC6" w14:textId="2A6C997A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769E200" w14:textId="37A77191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x10</w:t>
                            </w: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vertAlign w:val="superscript"/>
                                <w:lang w:eastAsia="en-GB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40FCEE6" w14:textId="387BD767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x10</w:t>
                            </w: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vertAlign w:val="superscript"/>
                                <w:lang w:eastAsia="en-GB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D813088" w14:textId="550DA1F6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02FCF95" w14:textId="54ECF1C5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 w:rsidR="006111F2" w:rsidRPr="00FE4C54" w14:paraId="08CE0517" w14:textId="77777777" w:rsidTr="00EB2996">
                        <w:trPr>
                          <w:trHeight w:val="285"/>
                        </w:trPr>
                        <w:tc>
                          <w:tcPr>
                            <w:tcW w:w="993" w:type="dxa"/>
                            <w:vMerge/>
                            <w:tcBorders>
                              <w:top w:val="nil"/>
                              <w:left w:val="nil"/>
                              <w:bottom w:val="double" w:sz="6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7717214F" w14:textId="77777777" w:rsidR="006111F2" w:rsidRPr="00FE4C54" w:rsidRDefault="006111F2" w:rsidP="005614AD">
                            <w:pPr>
                              <w:spacing w:after="0" w:line="240" w:lineRule="auto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vMerge w:val="restart"/>
                            <w:tcBorders>
                              <w:top w:val="nil"/>
                              <w:left w:val="nil"/>
                              <w:bottom w:val="double" w:sz="6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D65BE2C" w14:textId="2F646DCD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restored forest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33D7C2B" w14:textId="1CE60504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time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8D163D2" w14:textId="27752FAB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3EF6634" w14:textId="38FCC2E9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127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30968E" w14:textId="26C4D4D0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12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D0CB23B" w14:textId="6BD03529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2.9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B1E69CE" w14:textId="31A1D8E2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012*</w:t>
                            </w:r>
                          </w:p>
                        </w:tc>
                      </w:tr>
                      <w:tr w:rsidR="006111F2" w:rsidRPr="00FE4C54" w14:paraId="496F31E2" w14:textId="77777777" w:rsidTr="00EB2996">
                        <w:trPr>
                          <w:trHeight w:val="300"/>
                        </w:trPr>
                        <w:tc>
                          <w:tcPr>
                            <w:tcW w:w="993" w:type="dxa"/>
                            <w:vMerge/>
                            <w:tcBorders>
                              <w:top w:val="nil"/>
                              <w:left w:val="nil"/>
                              <w:bottom w:val="double" w:sz="6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62A60391" w14:textId="77777777" w:rsidR="006111F2" w:rsidRPr="00FE4C54" w:rsidRDefault="006111F2" w:rsidP="005614AD">
                            <w:pPr>
                              <w:spacing w:after="0" w:line="240" w:lineRule="auto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vMerge/>
                            <w:tcBorders>
                              <w:top w:val="nil"/>
                              <w:left w:val="nil"/>
                              <w:bottom w:val="double" w:sz="6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15E3C511" w14:textId="77777777" w:rsidR="006111F2" w:rsidRPr="00FE4C54" w:rsidRDefault="006111F2" w:rsidP="005614AD">
                            <w:pPr>
                              <w:spacing w:after="0" w:line="240" w:lineRule="auto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E0BEC86" w14:textId="026E954F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residuals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A7DB83C" w14:textId="51B7B337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118A53" w14:textId="6B768F5E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015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FF4524A" w14:textId="1165D8E0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00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B05CD4D" w14:textId="5E6DFBBB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8A1FCE2" w14:textId="28A392A0" w:rsidR="006111F2" w:rsidRPr="00FE4C54" w:rsidRDefault="006111F2" w:rsidP="005614AD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E4C54"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 w:rsidR="006111F2" w:rsidRPr="00FE4C54" w14:paraId="60F91AC7" w14:textId="77777777" w:rsidTr="00EB2996">
                        <w:trPr>
                          <w:trHeight w:val="315"/>
                        </w:trPr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9D98564" w14:textId="77777777" w:rsidR="006111F2" w:rsidRPr="00FE4C54" w:rsidRDefault="006111F2" w:rsidP="00FE4C54">
                            <w:pPr>
                              <w:spacing w:after="0" w:line="240" w:lineRule="auto"/>
                              <w:jc w:val="center"/>
                              <w:rPr>
                                <w:rFonts w:ascii="Times" w:eastAsia="Times New Roman" w:hAnsi="Times" w:cs="Calibri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8DF2273" w14:textId="77777777" w:rsidR="006111F2" w:rsidRPr="00FE4C54" w:rsidRDefault="006111F2" w:rsidP="00FE4C5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3395670" w14:textId="77777777" w:rsidR="006111F2" w:rsidRPr="00FE4C54" w:rsidRDefault="006111F2" w:rsidP="00FE4C5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9B5FD87" w14:textId="77777777" w:rsidR="006111F2" w:rsidRPr="00FE4C54" w:rsidRDefault="006111F2" w:rsidP="00FE4C5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5CBDAAA" w14:textId="77777777" w:rsidR="006111F2" w:rsidRPr="00FE4C54" w:rsidRDefault="006111F2" w:rsidP="00FE4C5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890958F" w14:textId="77777777" w:rsidR="006111F2" w:rsidRPr="00FE4C54" w:rsidRDefault="006111F2" w:rsidP="00FE4C5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DC654B6" w14:textId="77777777" w:rsidR="006111F2" w:rsidRPr="00FE4C54" w:rsidRDefault="006111F2" w:rsidP="00FE4C5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CAC81B6" w14:textId="77777777" w:rsidR="006111F2" w:rsidRPr="00FE4C54" w:rsidRDefault="006111F2" w:rsidP="00FE4C54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</w:tbl>
                    <w:p w14:paraId="36C73038" w14:textId="77777777" w:rsidR="006111F2" w:rsidRDefault="006111F2" w:rsidP="00E22002"/>
                  </w:txbxContent>
                </v:textbox>
                <w10:wrap type="square" anchorx="margin"/>
              </v:shape>
            </w:pict>
          </mc:Fallback>
        </mc:AlternateContent>
      </w:r>
    </w:p>
    <w:p w14:paraId="33D36950" w14:textId="507C01BF" w:rsidR="00E22002" w:rsidRDefault="00E22002" w:rsidP="005B0E1E">
      <w:pPr>
        <w:rPr>
          <w:rFonts w:ascii="Times" w:hAnsi="Times"/>
          <w:b/>
          <w:sz w:val="24"/>
        </w:rPr>
      </w:pPr>
    </w:p>
    <w:p w14:paraId="405BD481" w14:textId="1DF423B8" w:rsidR="00E22002" w:rsidRDefault="00E22002" w:rsidP="005B0E1E">
      <w:pPr>
        <w:rPr>
          <w:rFonts w:ascii="Times" w:hAnsi="Times"/>
          <w:b/>
          <w:sz w:val="24"/>
        </w:rPr>
      </w:pPr>
    </w:p>
    <w:p w14:paraId="3A0B0EEE" w14:textId="55488611" w:rsidR="00E22002" w:rsidRDefault="00E22002" w:rsidP="005B0E1E">
      <w:pPr>
        <w:rPr>
          <w:rFonts w:ascii="Times" w:hAnsi="Times"/>
          <w:b/>
          <w:sz w:val="24"/>
        </w:rPr>
      </w:pPr>
    </w:p>
    <w:p w14:paraId="5A4C3090" w14:textId="37EFDDDA" w:rsidR="00E22002" w:rsidRDefault="00E22002" w:rsidP="005B0E1E">
      <w:pPr>
        <w:rPr>
          <w:rFonts w:ascii="Times" w:hAnsi="Times"/>
          <w:b/>
          <w:sz w:val="24"/>
        </w:rPr>
      </w:pPr>
    </w:p>
    <w:p w14:paraId="081ED05C" w14:textId="212C1CEF" w:rsidR="00E22002" w:rsidRDefault="00E22002" w:rsidP="005B0E1E">
      <w:pPr>
        <w:rPr>
          <w:rFonts w:ascii="Times" w:hAnsi="Times"/>
          <w:b/>
          <w:sz w:val="24"/>
        </w:rPr>
      </w:pPr>
    </w:p>
    <w:p w14:paraId="345EC98D" w14:textId="33670010" w:rsidR="00E22002" w:rsidRDefault="00E22002" w:rsidP="005B0E1E">
      <w:pPr>
        <w:rPr>
          <w:rFonts w:ascii="Times" w:hAnsi="Times"/>
          <w:b/>
          <w:sz w:val="24"/>
        </w:rPr>
      </w:pPr>
    </w:p>
    <w:p w14:paraId="117A377D" w14:textId="18AF6970" w:rsidR="00E22002" w:rsidRDefault="00E22002" w:rsidP="005B0E1E">
      <w:pPr>
        <w:rPr>
          <w:rFonts w:ascii="Times" w:hAnsi="Times"/>
          <w:b/>
          <w:sz w:val="24"/>
        </w:rPr>
      </w:pPr>
    </w:p>
    <w:sectPr w:rsidR="00E22002" w:rsidSect="00462370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 PS"/>
    <w:panose1 w:val="02020603050405020304"/>
    <w:charset w:val="A1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A81FA8"/>
    <w:multiLevelType w:val="multilevel"/>
    <w:tmpl w:val="2FD69648"/>
    <w:lvl w:ilvl="0">
      <w:numFmt w:val="decimal"/>
      <w:lvlText w:val="(%1"/>
      <w:lvlJc w:val="left"/>
      <w:pPr>
        <w:ind w:left="495" w:hanging="495"/>
      </w:pPr>
      <w:rPr>
        <w:rFonts w:hint="default"/>
      </w:rPr>
    </w:lvl>
    <w:lvl w:ilvl="1">
      <w:start w:val="1"/>
      <w:numFmt w:val="decimalZero"/>
      <w:lvlText w:val="(%1.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(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(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(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(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(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(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4902174A"/>
    <w:multiLevelType w:val="hybridMultilevel"/>
    <w:tmpl w:val="F85EB262"/>
    <w:lvl w:ilvl="0" w:tplc="BAD8AA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D702C6"/>
    <w:multiLevelType w:val="hybridMultilevel"/>
    <w:tmpl w:val="DDB60BB8"/>
    <w:lvl w:ilvl="0" w:tplc="52D29E1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5A5"/>
    <w:rsid w:val="00004D4F"/>
    <w:rsid w:val="000101A2"/>
    <w:rsid w:val="00012198"/>
    <w:rsid w:val="000137A8"/>
    <w:rsid w:val="00015B20"/>
    <w:rsid w:val="00030F85"/>
    <w:rsid w:val="00042958"/>
    <w:rsid w:val="0006296E"/>
    <w:rsid w:val="00064629"/>
    <w:rsid w:val="00064E65"/>
    <w:rsid w:val="00083BAE"/>
    <w:rsid w:val="00092179"/>
    <w:rsid w:val="000A18D3"/>
    <w:rsid w:val="000B46EA"/>
    <w:rsid w:val="000D015E"/>
    <w:rsid w:val="000D400C"/>
    <w:rsid w:val="000F5C84"/>
    <w:rsid w:val="00100735"/>
    <w:rsid w:val="00101B40"/>
    <w:rsid w:val="001119BB"/>
    <w:rsid w:val="001128C9"/>
    <w:rsid w:val="00145EB7"/>
    <w:rsid w:val="001546EC"/>
    <w:rsid w:val="00157F5B"/>
    <w:rsid w:val="00164C1D"/>
    <w:rsid w:val="00177448"/>
    <w:rsid w:val="001958AE"/>
    <w:rsid w:val="001A2479"/>
    <w:rsid w:val="001B312D"/>
    <w:rsid w:val="001E2E93"/>
    <w:rsid w:val="002003DF"/>
    <w:rsid w:val="002110A9"/>
    <w:rsid w:val="00221BF0"/>
    <w:rsid w:val="00225F81"/>
    <w:rsid w:val="00227405"/>
    <w:rsid w:val="0023143A"/>
    <w:rsid w:val="00232491"/>
    <w:rsid w:val="002354C7"/>
    <w:rsid w:val="00243506"/>
    <w:rsid w:val="00254D8F"/>
    <w:rsid w:val="00280115"/>
    <w:rsid w:val="00284349"/>
    <w:rsid w:val="0029599B"/>
    <w:rsid w:val="002B0045"/>
    <w:rsid w:val="002B4560"/>
    <w:rsid w:val="002B57C3"/>
    <w:rsid w:val="002B6370"/>
    <w:rsid w:val="002C277A"/>
    <w:rsid w:val="002D04C3"/>
    <w:rsid w:val="002D41F1"/>
    <w:rsid w:val="002D5893"/>
    <w:rsid w:val="002E0D53"/>
    <w:rsid w:val="00300DA7"/>
    <w:rsid w:val="00303788"/>
    <w:rsid w:val="0031073D"/>
    <w:rsid w:val="00324B12"/>
    <w:rsid w:val="003448FD"/>
    <w:rsid w:val="003860F5"/>
    <w:rsid w:val="00387BDC"/>
    <w:rsid w:val="003A00B9"/>
    <w:rsid w:val="003C0808"/>
    <w:rsid w:val="003C1111"/>
    <w:rsid w:val="003D1965"/>
    <w:rsid w:val="003D5FA3"/>
    <w:rsid w:val="003D7E2B"/>
    <w:rsid w:val="003E50F4"/>
    <w:rsid w:val="003E730F"/>
    <w:rsid w:val="00403FBF"/>
    <w:rsid w:val="00411578"/>
    <w:rsid w:val="0042369A"/>
    <w:rsid w:val="004509AC"/>
    <w:rsid w:val="00455EF1"/>
    <w:rsid w:val="00462370"/>
    <w:rsid w:val="004748EF"/>
    <w:rsid w:val="004834AB"/>
    <w:rsid w:val="004942FD"/>
    <w:rsid w:val="0049672F"/>
    <w:rsid w:val="004D104E"/>
    <w:rsid w:val="004D76F9"/>
    <w:rsid w:val="004E1968"/>
    <w:rsid w:val="004E4FA7"/>
    <w:rsid w:val="004F5563"/>
    <w:rsid w:val="00504423"/>
    <w:rsid w:val="0053272C"/>
    <w:rsid w:val="00534F12"/>
    <w:rsid w:val="005614AD"/>
    <w:rsid w:val="00582F83"/>
    <w:rsid w:val="00592A8C"/>
    <w:rsid w:val="005B0E1E"/>
    <w:rsid w:val="005B31C7"/>
    <w:rsid w:val="005B46F2"/>
    <w:rsid w:val="005C0607"/>
    <w:rsid w:val="005F17C9"/>
    <w:rsid w:val="006054A4"/>
    <w:rsid w:val="006105FC"/>
    <w:rsid w:val="006111F2"/>
    <w:rsid w:val="006136A2"/>
    <w:rsid w:val="00623873"/>
    <w:rsid w:val="00657879"/>
    <w:rsid w:val="00657AF5"/>
    <w:rsid w:val="00670E1C"/>
    <w:rsid w:val="00672A31"/>
    <w:rsid w:val="006A6962"/>
    <w:rsid w:val="006A6DC2"/>
    <w:rsid w:val="006B20E5"/>
    <w:rsid w:val="006E08E9"/>
    <w:rsid w:val="00701BCC"/>
    <w:rsid w:val="007210B9"/>
    <w:rsid w:val="007359DC"/>
    <w:rsid w:val="00751B81"/>
    <w:rsid w:val="00755E1D"/>
    <w:rsid w:val="00757BE0"/>
    <w:rsid w:val="00766B7D"/>
    <w:rsid w:val="0077001D"/>
    <w:rsid w:val="00777384"/>
    <w:rsid w:val="007A409C"/>
    <w:rsid w:val="007B2FE9"/>
    <w:rsid w:val="007B5113"/>
    <w:rsid w:val="007B6E0F"/>
    <w:rsid w:val="007C3AF9"/>
    <w:rsid w:val="008062EA"/>
    <w:rsid w:val="008214DC"/>
    <w:rsid w:val="00825742"/>
    <w:rsid w:val="008310C8"/>
    <w:rsid w:val="0083292F"/>
    <w:rsid w:val="00832C02"/>
    <w:rsid w:val="00852330"/>
    <w:rsid w:val="0086572B"/>
    <w:rsid w:val="00871536"/>
    <w:rsid w:val="00875279"/>
    <w:rsid w:val="008A4CD6"/>
    <w:rsid w:val="008A5942"/>
    <w:rsid w:val="008F67A0"/>
    <w:rsid w:val="008F6FC8"/>
    <w:rsid w:val="009058EA"/>
    <w:rsid w:val="00934A86"/>
    <w:rsid w:val="00937AA7"/>
    <w:rsid w:val="009402EC"/>
    <w:rsid w:val="00941C94"/>
    <w:rsid w:val="00986A42"/>
    <w:rsid w:val="00987545"/>
    <w:rsid w:val="009A3FC7"/>
    <w:rsid w:val="009B098C"/>
    <w:rsid w:val="009B0D32"/>
    <w:rsid w:val="009B29FF"/>
    <w:rsid w:val="009F5CE2"/>
    <w:rsid w:val="00A061A6"/>
    <w:rsid w:val="00A12C54"/>
    <w:rsid w:val="00A20C4C"/>
    <w:rsid w:val="00A2590E"/>
    <w:rsid w:val="00A305BD"/>
    <w:rsid w:val="00A64CEF"/>
    <w:rsid w:val="00AA7E88"/>
    <w:rsid w:val="00AB14CF"/>
    <w:rsid w:val="00B12501"/>
    <w:rsid w:val="00B179FA"/>
    <w:rsid w:val="00B2150D"/>
    <w:rsid w:val="00B5173A"/>
    <w:rsid w:val="00B575CB"/>
    <w:rsid w:val="00B612B8"/>
    <w:rsid w:val="00B8784D"/>
    <w:rsid w:val="00B91FB4"/>
    <w:rsid w:val="00BA0C3B"/>
    <w:rsid w:val="00BA1440"/>
    <w:rsid w:val="00BB6711"/>
    <w:rsid w:val="00BC5F12"/>
    <w:rsid w:val="00BD72E0"/>
    <w:rsid w:val="00BF6A4E"/>
    <w:rsid w:val="00C1554D"/>
    <w:rsid w:val="00C15BDF"/>
    <w:rsid w:val="00C35B24"/>
    <w:rsid w:val="00C36770"/>
    <w:rsid w:val="00C56E2D"/>
    <w:rsid w:val="00C874D5"/>
    <w:rsid w:val="00C92C79"/>
    <w:rsid w:val="00CE5195"/>
    <w:rsid w:val="00D11665"/>
    <w:rsid w:val="00D3564A"/>
    <w:rsid w:val="00D57E60"/>
    <w:rsid w:val="00D645BB"/>
    <w:rsid w:val="00DB30DB"/>
    <w:rsid w:val="00DB522B"/>
    <w:rsid w:val="00DC390C"/>
    <w:rsid w:val="00DE48AB"/>
    <w:rsid w:val="00E00078"/>
    <w:rsid w:val="00E22002"/>
    <w:rsid w:val="00E2726D"/>
    <w:rsid w:val="00E35507"/>
    <w:rsid w:val="00E42B12"/>
    <w:rsid w:val="00E45272"/>
    <w:rsid w:val="00E54732"/>
    <w:rsid w:val="00E77B69"/>
    <w:rsid w:val="00E829ED"/>
    <w:rsid w:val="00E83E33"/>
    <w:rsid w:val="00E87E90"/>
    <w:rsid w:val="00EB2996"/>
    <w:rsid w:val="00EB383A"/>
    <w:rsid w:val="00EB5331"/>
    <w:rsid w:val="00EB70BD"/>
    <w:rsid w:val="00ED7C23"/>
    <w:rsid w:val="00ED7F1A"/>
    <w:rsid w:val="00EE17B9"/>
    <w:rsid w:val="00EE198B"/>
    <w:rsid w:val="00F04CDE"/>
    <w:rsid w:val="00F10191"/>
    <w:rsid w:val="00F14517"/>
    <w:rsid w:val="00F365A5"/>
    <w:rsid w:val="00F400C9"/>
    <w:rsid w:val="00F530A2"/>
    <w:rsid w:val="00F53DB0"/>
    <w:rsid w:val="00F6354D"/>
    <w:rsid w:val="00F87628"/>
    <w:rsid w:val="00F96696"/>
    <w:rsid w:val="00F979BA"/>
    <w:rsid w:val="00FA72BF"/>
    <w:rsid w:val="00FC64D8"/>
    <w:rsid w:val="00FC68FE"/>
    <w:rsid w:val="00FE0C21"/>
    <w:rsid w:val="00FE2DD3"/>
    <w:rsid w:val="00FE4C54"/>
    <w:rsid w:val="00FF14C7"/>
    <w:rsid w:val="00FF3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6645F4"/>
  <w14:defaultImageDpi w14:val="32767"/>
  <w15:chartTrackingRefBased/>
  <w15:docId w15:val="{C7D42738-0143-45AF-BCA6-8C089C148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D76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76F9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2B57C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B57C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B57C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B57C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B57C3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9058EA"/>
    <w:pPr>
      <w:ind w:left="720"/>
      <w:contextualSpacing/>
    </w:pPr>
  </w:style>
  <w:style w:type="paragraph" w:styleId="Revisin">
    <w:name w:val="Revision"/>
    <w:hidden/>
    <w:uiPriority w:val="99"/>
    <w:semiHidden/>
    <w:rsid w:val="006238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59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0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3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2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9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9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1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obart</dc:creator>
  <cp:keywords/>
  <dc:description/>
  <cp:lastModifiedBy>Galobart</cp:lastModifiedBy>
  <cp:revision>4</cp:revision>
  <dcterms:created xsi:type="dcterms:W3CDTF">2024-07-10T11:37:00Z</dcterms:created>
  <dcterms:modified xsi:type="dcterms:W3CDTF">2024-07-10T11:46:00Z</dcterms:modified>
</cp:coreProperties>
</file>